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DF107" w14:textId="77777777" w:rsidR="00483947" w:rsidRDefault="00483947" w:rsidP="00483947">
      <w:pPr>
        <w:pStyle w:val="Paragraph"/>
        <w:spacing w:after="120"/>
        <w:ind w:left="426" w:firstLine="0"/>
        <w:rPr>
          <w:lang w:val="en-CA"/>
        </w:rPr>
      </w:pPr>
      <w:r>
        <w:rPr>
          <w:b/>
          <w:bCs/>
        </w:rPr>
        <w:t>S</w:t>
      </w:r>
      <w:r>
        <w:rPr>
          <w:b/>
          <w:bCs/>
          <w:lang w:val="en-CA"/>
        </w:rPr>
        <w:t>6 Table</w:t>
      </w:r>
      <w:r w:rsidRPr="0037763E">
        <w:rPr>
          <w:b/>
          <w:bCs/>
          <w:lang w:val="en-CA"/>
        </w:rPr>
        <w:t>.</w:t>
      </w:r>
      <w:r>
        <w:rPr>
          <w:lang w:val="en-CA"/>
        </w:rPr>
        <w:t xml:space="preserve"> </w:t>
      </w:r>
      <w:r w:rsidRPr="0037763E">
        <w:rPr>
          <w:lang w:val="en-CA"/>
        </w:rPr>
        <w:t xml:space="preserve">Oligonucleotides used in the CRISPR/Cas construct of </w:t>
      </w:r>
      <w:r>
        <w:rPr>
          <w:i/>
          <w:iCs/>
          <w:lang w:val="en-CA"/>
        </w:rPr>
        <w:t>Lrrk2</w:t>
      </w:r>
      <w:r w:rsidRPr="0037763E">
        <w:rPr>
          <w:lang w:val="en-CA"/>
        </w:rPr>
        <w:t xml:space="preserve"> variants.</w:t>
      </w:r>
    </w:p>
    <w:tbl>
      <w:tblPr>
        <w:tblW w:w="10016" w:type="dxa"/>
        <w:jc w:val="center"/>
        <w:tblLook w:val="04A0" w:firstRow="1" w:lastRow="0" w:firstColumn="1" w:lastColumn="0" w:noHBand="0" w:noVBand="1"/>
      </w:tblPr>
      <w:tblGrid>
        <w:gridCol w:w="3285"/>
        <w:gridCol w:w="6731"/>
      </w:tblGrid>
      <w:tr w:rsidR="00483947" w:rsidRPr="0037763E" w14:paraId="766E8CC2" w14:textId="77777777" w:rsidTr="00483947">
        <w:trPr>
          <w:trHeight w:val="567"/>
          <w:jc w:val="center"/>
        </w:trPr>
        <w:tc>
          <w:tcPr>
            <w:tcW w:w="3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E847A46" w14:textId="77777777" w:rsidR="00483947" w:rsidRPr="0037763E" w:rsidRDefault="004839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Forward and reverse target DNA oligonucleotides</w:t>
            </w:r>
          </w:p>
        </w:tc>
        <w:tc>
          <w:tcPr>
            <w:tcW w:w="6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53BC61" w14:textId="77777777" w:rsidR="00483947" w:rsidRPr="0037763E" w:rsidRDefault="004839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equences</w:t>
            </w:r>
          </w:p>
        </w:tc>
      </w:tr>
      <w:tr w:rsidR="00483947" w:rsidRPr="0037763E" w14:paraId="7612CA1F" w14:textId="77777777" w:rsidTr="00483947">
        <w:trPr>
          <w:trHeight w:val="389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ADF2C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N551K forward </w:t>
            </w: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055A7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TAATACGACTCACTATAGGAACAGGGTATGTAGA-3’</w:t>
            </w:r>
          </w:p>
        </w:tc>
      </w:tr>
      <w:tr w:rsidR="00483947" w:rsidRPr="0037763E" w14:paraId="5D297A54" w14:textId="77777777" w:rsidTr="00483947">
        <w:trPr>
          <w:trHeight w:val="389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E0FB07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N551K reverse  </w:t>
            </w: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B0772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TTCTAGCTCTAAAACTTGTTCTACATACCCTGTT-3’</w:t>
            </w:r>
          </w:p>
        </w:tc>
      </w:tr>
      <w:tr w:rsidR="00483947" w:rsidRPr="0037763E" w14:paraId="625EB712" w14:textId="77777777" w:rsidTr="00483947">
        <w:trPr>
          <w:trHeight w:val="389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6C129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R1398H forward   </w:t>
            </w: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CF0CE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TAATACGACTCACTATAGAGAATTCCTCACGACC-3’</w:t>
            </w:r>
          </w:p>
        </w:tc>
      </w:tr>
      <w:tr w:rsidR="00483947" w:rsidRPr="0037763E" w14:paraId="430E88BF" w14:textId="77777777" w:rsidTr="00483947">
        <w:trPr>
          <w:trHeight w:val="406"/>
          <w:jc w:val="center"/>
        </w:trPr>
        <w:tc>
          <w:tcPr>
            <w:tcW w:w="3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21C22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R1398H reverse    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2216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TTCTAGCTCTAAAACTCTAGGTCGTGAGGAATTC-3’</w:t>
            </w:r>
          </w:p>
        </w:tc>
      </w:tr>
      <w:tr w:rsidR="00483947" w:rsidRPr="0037763E" w14:paraId="36E93EAC" w14:textId="77777777" w:rsidTr="00483947">
        <w:trPr>
          <w:trHeight w:val="567"/>
          <w:jc w:val="center"/>
        </w:trPr>
        <w:tc>
          <w:tcPr>
            <w:tcW w:w="3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FA0F0D0" w14:textId="77777777" w:rsidR="00483947" w:rsidRPr="0037763E" w:rsidRDefault="004839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Donor HDR templates</w:t>
            </w:r>
          </w:p>
        </w:tc>
        <w:tc>
          <w:tcPr>
            <w:tcW w:w="6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4324D7" w14:textId="77777777" w:rsidR="00483947" w:rsidRPr="0037763E" w:rsidRDefault="004839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equences</w:t>
            </w:r>
          </w:p>
        </w:tc>
      </w:tr>
      <w:tr w:rsidR="00483947" w:rsidRPr="0037763E" w14:paraId="5B7BD621" w14:textId="77777777" w:rsidTr="00483947">
        <w:trPr>
          <w:trHeight w:val="389"/>
          <w:jc w:val="center"/>
        </w:trPr>
        <w:tc>
          <w:tcPr>
            <w:tcW w:w="32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161BFC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N551K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61AC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A*G*T*AAACAACAAGAAAGTAAAGTAAAACTCAAAGCCCCA</w:t>
            </w:r>
          </w:p>
        </w:tc>
      </w:tr>
      <w:tr w:rsidR="00483947" w:rsidRPr="0037763E" w14:paraId="774C52C1" w14:textId="77777777" w:rsidTr="00483947">
        <w:trPr>
          <w:trHeight w:val="389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2973D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E48B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CCCCAGACCCTCAGATGTTAGTCTCGTTAATGGTATAAAGA</w:t>
            </w:r>
          </w:p>
        </w:tc>
      </w:tr>
      <w:tr w:rsidR="00483947" w:rsidRPr="0037763E" w14:paraId="3A887ED2" w14:textId="77777777" w:rsidTr="00483947">
        <w:trPr>
          <w:trHeight w:val="389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FA10A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1CED4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CAGAAAATCCTTGTTCTACATACCCTCTTCAGAGCGACTAGA</w:t>
            </w:r>
          </w:p>
        </w:tc>
      </w:tr>
      <w:tr w:rsidR="00483947" w:rsidRPr="0037763E" w14:paraId="614946D8" w14:textId="77777777" w:rsidTr="00483947">
        <w:trPr>
          <w:trHeight w:val="389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61608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7FF48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CAGCTTGTGGATGTCAGTCCTGAAACACTGTTTTCTGAGC</w:t>
            </w:r>
          </w:p>
        </w:tc>
      </w:tr>
      <w:tr w:rsidR="00483947" w:rsidRPr="0037763E" w14:paraId="6DA7362C" w14:textId="77777777" w:rsidTr="00483947">
        <w:trPr>
          <w:trHeight w:val="389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FB691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7BBA4E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ATTTGGTCTGCATTGAGA*G*T*C-3’</w:t>
            </w:r>
          </w:p>
        </w:tc>
      </w:tr>
      <w:tr w:rsidR="00483947" w:rsidRPr="0037763E" w14:paraId="55FE86B5" w14:textId="77777777" w:rsidTr="00483947">
        <w:trPr>
          <w:trHeight w:val="389"/>
          <w:jc w:val="center"/>
        </w:trPr>
        <w:tc>
          <w:tcPr>
            <w:tcW w:w="32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2F25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R1398H</w:t>
            </w: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B6D58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A*G*A*TCATAGACAGCCAGGTAGAGGGCTCTCTGGGTCAT</w:t>
            </w:r>
          </w:p>
        </w:tc>
      </w:tr>
      <w:tr w:rsidR="00483947" w:rsidRPr="0037763E" w14:paraId="032BA59C" w14:textId="77777777" w:rsidTr="00483947">
        <w:trPr>
          <w:trHeight w:val="389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C15F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11767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GAAGTG</w:t>
            </w:r>
            <w:r w:rsidRPr="00F103B7">
              <w:rPr>
                <w:rFonts w:eastAsia="Times New Roman"/>
                <w:sz w:val="22"/>
                <w:szCs w:val="22"/>
                <w:lang w:val="en-CA" w:eastAsia="en-CA"/>
              </w:rPr>
              <w:t>C</w:t>
            </w: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GGGTGAGTGCTGTAGAATTCCTCA</w:t>
            </w: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T</w:t>
            </w: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GACCTAGA</w:t>
            </w:r>
          </w:p>
        </w:tc>
      </w:tr>
      <w:tr w:rsidR="00483947" w:rsidRPr="0037763E" w14:paraId="341EBB8B" w14:textId="77777777" w:rsidTr="00483947">
        <w:trPr>
          <w:trHeight w:val="389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D0752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EB0BB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GGAGATATCAGAGGTTTGAGTCTTTCCCATAGTAGGTAGG</w:t>
            </w:r>
          </w:p>
        </w:tc>
      </w:tr>
      <w:tr w:rsidR="00483947" w:rsidRPr="0037763E" w14:paraId="7ACF63B8" w14:textId="77777777" w:rsidTr="00483947">
        <w:trPr>
          <w:trHeight w:val="406"/>
          <w:jc w:val="center"/>
        </w:trPr>
        <w:tc>
          <w:tcPr>
            <w:tcW w:w="32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D9386" w14:textId="77777777" w:rsidR="00483947" w:rsidRPr="0037763E" w:rsidRDefault="00483947" w:rsidP="00C9306A">
            <w:pP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</w:p>
        </w:tc>
        <w:tc>
          <w:tcPr>
            <w:tcW w:w="6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12EDC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ACTCGTTACGAAATAAT*G*A*G-3’</w:t>
            </w:r>
          </w:p>
        </w:tc>
      </w:tr>
      <w:tr w:rsidR="00483947" w:rsidRPr="0037763E" w14:paraId="35A468C0" w14:textId="77777777" w:rsidTr="00483947">
        <w:trPr>
          <w:trHeight w:val="567"/>
          <w:jc w:val="center"/>
        </w:trPr>
        <w:tc>
          <w:tcPr>
            <w:tcW w:w="32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13173B9" w14:textId="77777777" w:rsidR="00483947" w:rsidRPr="0037763E" w:rsidRDefault="004839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 xml:space="preserve">Sequences of PCR primers   </w:t>
            </w:r>
          </w:p>
        </w:tc>
        <w:tc>
          <w:tcPr>
            <w:tcW w:w="67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3126A5" w14:textId="77777777" w:rsidR="00483947" w:rsidRPr="0037763E" w:rsidRDefault="00483947" w:rsidP="00C9306A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b/>
                <w:bCs/>
                <w:color w:val="000000"/>
                <w:sz w:val="22"/>
                <w:szCs w:val="22"/>
                <w:lang w:val="en-CA" w:eastAsia="en-CA"/>
              </w:rPr>
              <w:t>Sequences</w:t>
            </w:r>
          </w:p>
        </w:tc>
      </w:tr>
      <w:tr w:rsidR="00483947" w:rsidRPr="0037763E" w14:paraId="616DD0B5" w14:textId="77777777" w:rsidTr="00483947">
        <w:trPr>
          <w:trHeight w:val="389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366C3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N551K forward </w:t>
            </w: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A3EF3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GGCAGTGTGTGGAGCCTAAA-3’</w:t>
            </w:r>
          </w:p>
        </w:tc>
      </w:tr>
      <w:tr w:rsidR="00483947" w:rsidRPr="0037763E" w14:paraId="242F3008" w14:textId="77777777" w:rsidTr="00483947">
        <w:trPr>
          <w:trHeight w:val="389"/>
          <w:jc w:val="center"/>
        </w:trPr>
        <w:tc>
          <w:tcPr>
            <w:tcW w:w="3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CA730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N551K reverse  </w:t>
            </w:r>
          </w:p>
        </w:tc>
        <w:tc>
          <w:tcPr>
            <w:tcW w:w="6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6CACF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GGCATCAGAGAAGACAGCCA-3’</w:t>
            </w:r>
          </w:p>
        </w:tc>
      </w:tr>
      <w:tr w:rsidR="00483947" w:rsidRPr="0037763E" w14:paraId="1C7C32C5" w14:textId="77777777" w:rsidTr="00483947">
        <w:trPr>
          <w:trHeight w:val="389"/>
          <w:jc w:val="center"/>
        </w:trPr>
        <w:tc>
          <w:tcPr>
            <w:tcW w:w="3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526BA9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R1398H forward   </w:t>
            </w:r>
          </w:p>
        </w:tc>
        <w:tc>
          <w:tcPr>
            <w:tcW w:w="6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91A8C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GTCCATCCAAATACGGGGCA-3’</w:t>
            </w:r>
          </w:p>
        </w:tc>
      </w:tr>
      <w:tr w:rsidR="00483947" w:rsidRPr="007148FD" w14:paraId="38141F29" w14:textId="77777777" w:rsidTr="00483947">
        <w:trPr>
          <w:trHeight w:val="406"/>
          <w:jc w:val="center"/>
        </w:trPr>
        <w:tc>
          <w:tcPr>
            <w:tcW w:w="328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47519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 xml:space="preserve">R1398H reverse    </w:t>
            </w:r>
          </w:p>
        </w:tc>
        <w:tc>
          <w:tcPr>
            <w:tcW w:w="67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D2F81" w14:textId="77777777" w:rsidR="00483947" w:rsidRPr="0037763E" w:rsidRDefault="00483947" w:rsidP="00C9306A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37763E"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>5’-GGGCATCCAGGGACACATAA-3’</w:t>
            </w:r>
          </w:p>
        </w:tc>
      </w:tr>
      <w:tr w:rsidR="00483947" w:rsidRPr="0037763E" w14:paraId="46BD579B" w14:textId="77777777" w:rsidTr="00483947">
        <w:trPr>
          <w:trHeight w:val="406"/>
          <w:jc w:val="center"/>
        </w:trPr>
        <w:tc>
          <w:tcPr>
            <w:tcW w:w="1001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14:paraId="76FC43AE" w14:textId="77777777" w:rsidR="00483947" w:rsidRPr="0037763E" w:rsidRDefault="00483947" w:rsidP="00C9306A">
            <w:pPr>
              <w:tabs>
                <w:tab w:val="left" w:pos="4428"/>
              </w:tabs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</w:pPr>
            <w:r w:rsidRPr="001620E5">
              <w:t>*</w:t>
            </w:r>
            <w:proofErr w:type="spellStart"/>
            <w:r w:rsidRPr="001620E5">
              <w:t>Phosphorothioate</w:t>
            </w:r>
            <w:proofErr w:type="spellEnd"/>
            <w:r w:rsidRPr="001620E5">
              <w:t xml:space="preserve"> modification</w:t>
            </w:r>
            <w:r>
              <w:rPr>
                <w:rFonts w:eastAsia="Times New Roman"/>
                <w:color w:val="000000"/>
                <w:sz w:val="22"/>
                <w:szCs w:val="22"/>
                <w:lang w:val="en-CA" w:eastAsia="en-CA"/>
              </w:rPr>
              <w:tab/>
            </w:r>
          </w:p>
        </w:tc>
      </w:tr>
    </w:tbl>
    <w:p w14:paraId="0950F3E9" w14:textId="77777777" w:rsidR="00CF630C" w:rsidRDefault="00CF630C"/>
    <w:sectPr w:rsidR="00CF630C" w:rsidSect="0048394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47"/>
    <w:rsid w:val="00202D3B"/>
    <w:rsid w:val="00483947"/>
    <w:rsid w:val="005B298A"/>
    <w:rsid w:val="006473AA"/>
    <w:rsid w:val="007D3FBE"/>
    <w:rsid w:val="00BD5883"/>
    <w:rsid w:val="00CF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CBBD2"/>
  <w15:chartTrackingRefBased/>
  <w15:docId w15:val="{DC8BCE4B-8662-4EC3-BC44-AD2555D2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CA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94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483947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link w:val="Paragraph"/>
    <w:rsid w:val="00483947"/>
    <w:rPr>
      <w:rFonts w:ascii="Times New Roman" w:eastAsia="Times New Roman" w:hAnsi="Times New Roman" w:cs="Times New Roman"/>
      <w:kern w:val="0"/>
      <w:sz w:val="24"/>
      <w:szCs w:val="24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lizabeth Dallmann Sauer</dc:creator>
  <cp:keywords/>
  <dc:description/>
  <cp:lastModifiedBy>Monica Elizabeth Dallmann Sauer</cp:lastModifiedBy>
  <cp:revision>1</cp:revision>
  <dcterms:created xsi:type="dcterms:W3CDTF">2023-03-08T20:12:00Z</dcterms:created>
  <dcterms:modified xsi:type="dcterms:W3CDTF">2023-03-08T20:13:00Z</dcterms:modified>
</cp:coreProperties>
</file>